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097C5" w14:textId="0BC0A2A5" w:rsidR="005038CE" w:rsidRDefault="00DC7C91" w:rsidP="00E04C0D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41AABA3" wp14:editId="15DAA85A">
            <wp:extent cx="5274310" cy="43408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5B24D" w14:textId="243892D9" w:rsidR="00A22C46" w:rsidRDefault="005038CE" w:rsidP="00C50D0A">
      <w:pPr>
        <w:spacing w:line="480" w:lineRule="auto"/>
        <w:jc w:val="left"/>
        <w:sectPr w:rsidR="00A22C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7F68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>
        <w:rPr>
          <w:rFonts w:ascii="Times New Roman" w:hAnsi="Times New Roman"/>
          <w:b/>
          <w:color w:val="000000"/>
          <w:sz w:val="24"/>
        </w:rPr>
        <w:t xml:space="preserve"> S1.</w:t>
      </w:r>
      <w:r w:rsidRPr="00BD6B7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65C2">
        <w:rPr>
          <w:rFonts w:ascii="Times New Roman" w:hAnsi="Times New Roman" w:cs="Times New Roman"/>
          <w:b/>
          <w:bCs/>
          <w:color w:val="000000"/>
          <w:sz w:val="24"/>
          <w:szCs w:val="24"/>
        </w:rPr>
        <w:t>Rarefaction curve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all samples</w:t>
      </w:r>
      <w:r w:rsidRPr="001665C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0" w:name="_Hlk32830495"/>
      <w:r w:rsidRPr="005038CE">
        <w:rPr>
          <w:rFonts w:ascii="Times New Roman" w:hAnsi="Times New Roman" w:cs="Times New Roman"/>
          <w:bCs/>
          <w:color w:val="000000"/>
          <w:sz w:val="24"/>
          <w:szCs w:val="24"/>
        </w:rPr>
        <w:t>Rarefaction curve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ased on Shannon (</w:t>
      </w:r>
      <w:r w:rsidR="00DC7C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) and Faith PD</w:t>
      </w:r>
      <w:r w:rsidR="00A22C4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</w:t>
      </w:r>
      <w:r w:rsidR="00DC7C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A22C4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dex</w:t>
      </w:r>
      <w:r w:rsidR="00A22C4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various medi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bookmarkEnd w:id="0"/>
      <w:r w:rsidR="00A22C4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A22C46" w:rsidRPr="005038CE">
        <w:rPr>
          <w:rFonts w:ascii="Times New Roman" w:hAnsi="Times New Roman" w:cs="Times New Roman"/>
          <w:bCs/>
          <w:color w:val="000000"/>
          <w:sz w:val="24"/>
          <w:szCs w:val="24"/>
        </w:rPr>
        <w:t>Rarefaction curves</w:t>
      </w:r>
      <w:r w:rsidR="00A22C4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ased on Shannon (</w:t>
      </w:r>
      <w:r w:rsidR="00DC7C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A22C46">
        <w:rPr>
          <w:rFonts w:ascii="Times New Roman" w:hAnsi="Times New Roman" w:cs="Times New Roman"/>
          <w:bCs/>
          <w:color w:val="000000"/>
          <w:sz w:val="24"/>
          <w:szCs w:val="24"/>
        </w:rPr>
        <w:t>) and Faith PD (</w:t>
      </w:r>
      <w:r w:rsidR="00DC7C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d</w:t>
      </w:r>
      <w:r w:rsidR="00A22C4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 index in </w:t>
      </w:r>
      <w:r w:rsidR="00A22C46" w:rsidRPr="00A22C46">
        <w:rPr>
          <w:rFonts w:ascii="Times New Roman" w:hAnsi="Times New Roman" w:cs="Times New Roman"/>
          <w:bCs/>
          <w:color w:val="000000"/>
          <w:sz w:val="24"/>
          <w:szCs w:val="24"/>
        </w:rPr>
        <w:t>low-, moderate-, and high-density group</w:t>
      </w:r>
      <w:r w:rsidR="00A22C46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4A6FA6EA" w14:textId="77777777" w:rsidR="00742E7D" w:rsidRDefault="00742E7D" w:rsidP="00742E7D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2CDE27" w14:textId="77777777" w:rsidR="00742E7D" w:rsidRDefault="007270FC" w:rsidP="00742E7D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703DC9C" wp14:editId="4A332430">
            <wp:extent cx="5274310" cy="34899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6205A" w14:textId="752E282C" w:rsidR="007270FC" w:rsidRDefault="007270FC" w:rsidP="00C50D0A">
      <w:pPr>
        <w:spacing w:line="480" w:lineRule="auto"/>
        <w:jc w:val="left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7F68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>
        <w:rPr>
          <w:rFonts w:ascii="Times New Roman" w:hAnsi="Times New Roman"/>
          <w:b/>
          <w:color w:val="000000"/>
          <w:sz w:val="24"/>
        </w:rPr>
        <w:t xml:space="preserve"> S2. Correlation and cluster analysis of n</w:t>
      </w:r>
      <w:r w:rsidRPr="00317BCD">
        <w:rPr>
          <w:rFonts w:ascii="Times New Roman" w:hAnsi="Times New Roman"/>
          <w:b/>
          <w:color w:val="000000"/>
          <w:sz w:val="24"/>
        </w:rPr>
        <w:t>utritional</w:t>
      </w:r>
      <w:r>
        <w:rPr>
          <w:rFonts w:ascii="Times New Roman" w:hAnsi="Times New Roman"/>
          <w:b/>
          <w:color w:val="000000"/>
          <w:sz w:val="24"/>
        </w:rPr>
        <w:t xml:space="preserve"> c</w:t>
      </w:r>
      <w:r w:rsidRPr="00317BCD">
        <w:rPr>
          <w:rFonts w:ascii="Times New Roman" w:hAnsi="Times New Roman"/>
          <w:b/>
          <w:color w:val="000000"/>
          <w:sz w:val="24"/>
        </w:rPr>
        <w:t>omponents</w:t>
      </w:r>
      <w:r>
        <w:rPr>
          <w:rFonts w:ascii="Times New Roman" w:hAnsi="Times New Roman"/>
          <w:b/>
          <w:color w:val="000000"/>
          <w:sz w:val="24"/>
        </w:rPr>
        <w:t xml:space="preserve"> in medium based on </w:t>
      </w:r>
      <w:r w:rsidRPr="00D413C0">
        <w:rPr>
          <w:rFonts w:ascii="Times New Roman" w:hAnsi="Times New Roman"/>
          <w:b/>
          <w:color w:val="000000"/>
          <w:sz w:val="24"/>
        </w:rPr>
        <w:t>Spearman correlation coefficient</w:t>
      </w:r>
      <w:r>
        <w:rPr>
          <w:rFonts w:ascii="Times New Roman" w:hAnsi="Times New Roman"/>
          <w:b/>
          <w:color w:val="000000"/>
          <w:sz w:val="24"/>
        </w:rPr>
        <w:t>.</w:t>
      </w:r>
    </w:p>
    <w:p w14:paraId="0A0A9B1D" w14:textId="75463319" w:rsidR="00A22C46" w:rsidRPr="007270FC" w:rsidRDefault="00A22C46" w:rsidP="005038CE">
      <w:pPr>
        <w:spacing w:line="480" w:lineRule="auto"/>
      </w:pPr>
    </w:p>
    <w:sectPr w:rsidR="00A22C46" w:rsidRPr="00727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FA82EC" w14:textId="77777777" w:rsidR="00240E9E" w:rsidRDefault="00240E9E" w:rsidP="005038CE">
      <w:r>
        <w:separator/>
      </w:r>
    </w:p>
  </w:endnote>
  <w:endnote w:type="continuationSeparator" w:id="0">
    <w:p w14:paraId="1C3F6258" w14:textId="77777777" w:rsidR="00240E9E" w:rsidRDefault="00240E9E" w:rsidP="00503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F2B5DA" w14:textId="77777777" w:rsidR="00240E9E" w:rsidRDefault="00240E9E" w:rsidP="005038CE">
      <w:r>
        <w:separator/>
      </w:r>
    </w:p>
  </w:footnote>
  <w:footnote w:type="continuationSeparator" w:id="0">
    <w:p w14:paraId="0D0B8109" w14:textId="77777777" w:rsidR="00240E9E" w:rsidRDefault="00240E9E" w:rsidP="00503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C9C"/>
    <w:rsid w:val="00062A56"/>
    <w:rsid w:val="00065F04"/>
    <w:rsid w:val="0008488A"/>
    <w:rsid w:val="001F773D"/>
    <w:rsid w:val="002075FD"/>
    <w:rsid w:val="00240E9E"/>
    <w:rsid w:val="00270C9C"/>
    <w:rsid w:val="00317BCD"/>
    <w:rsid w:val="00436B0F"/>
    <w:rsid w:val="00492CD3"/>
    <w:rsid w:val="005038CE"/>
    <w:rsid w:val="00650CB7"/>
    <w:rsid w:val="00720458"/>
    <w:rsid w:val="007270FC"/>
    <w:rsid w:val="00733314"/>
    <w:rsid w:val="00742E7D"/>
    <w:rsid w:val="007B7423"/>
    <w:rsid w:val="007F6886"/>
    <w:rsid w:val="00815A21"/>
    <w:rsid w:val="00844FB0"/>
    <w:rsid w:val="00A22C46"/>
    <w:rsid w:val="00C46DEF"/>
    <w:rsid w:val="00C50D0A"/>
    <w:rsid w:val="00C8087F"/>
    <w:rsid w:val="00CB5D71"/>
    <w:rsid w:val="00D205D5"/>
    <w:rsid w:val="00D413C0"/>
    <w:rsid w:val="00DC7C91"/>
    <w:rsid w:val="00E04C0D"/>
    <w:rsid w:val="00F1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F5E86"/>
  <w15:chartTrackingRefBased/>
  <w15:docId w15:val="{3A4AE932-9A7E-452C-B9A0-04D0712D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8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d</dc:creator>
  <cp:keywords/>
  <dc:description/>
  <cp:lastModifiedBy>d</cp:lastModifiedBy>
  <cp:revision>3</cp:revision>
  <dcterms:created xsi:type="dcterms:W3CDTF">2020-11-26T08:40:00Z</dcterms:created>
  <dcterms:modified xsi:type="dcterms:W3CDTF">2020-12-11T03:53:00Z</dcterms:modified>
</cp:coreProperties>
</file>